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46B3" w14:textId="77777777" w:rsidR="002177B2" w:rsidRDefault="00907C4D" w:rsidP="00493C0A">
      <w:pPr>
        <w:jc w:val="center"/>
        <w:rPr>
          <w:b/>
          <w:sz w:val="28"/>
          <w:szCs w:val="28"/>
        </w:rPr>
      </w:pPr>
      <w:r>
        <w:rPr>
          <w:noProof/>
          <w:lang w:bidi="he-IL"/>
        </w:rPr>
        <w:drawing>
          <wp:anchor distT="0" distB="0" distL="114300" distR="114300" simplePos="0" relativeHeight="251668480" behindDoc="1" locked="0" layoutInCell="1" allowOverlap="1" wp14:anchorId="3A59F39A" wp14:editId="27E31D4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תמונה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D0297A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38D40F41" w14:textId="77777777" w:rsidR="00493C0A" w:rsidRPr="00493C0A" w:rsidRDefault="00907C4D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4EE63D4D" wp14:editId="71CA8205">
                <wp:simplePos x="0" y="0"/>
                <wp:positionH relativeFrom="column">
                  <wp:posOffset>5056505</wp:posOffset>
                </wp:positionH>
                <wp:positionV relativeFrom="paragraph">
                  <wp:posOffset>5838825</wp:posOffset>
                </wp:positionV>
                <wp:extent cx="635" cy="683895"/>
                <wp:effectExtent l="55880" t="10160" r="57785" b="20320"/>
                <wp:wrapNone/>
                <wp:docPr id="21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83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F9328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8.15pt;margin-top:459.75pt;width:.05pt;height:53.8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ef5rAIAAJkFAAAOAAAAZHJzL2Uyb0RvYy54bWysVE1v2zAMvQ/YfxB0d23Hdj6MOkXqOLt0&#10;W4F22Fmx5FiYLBmSEqcY9t9HKYm7dJdhqA+CJJOP5OOjbu+OnUAHpg1XssDxTYQRk7WiXO4K/O15&#10;E8wxMpZISoSSrMAvzOC75ccPt0Ofs4lqlaBMIwCRJh/6ArfW9nkYmrplHTE3qmcSfjZKd8TCUe9C&#10;qskA6J0IJ1E0DQelaa9VzYyB2/XpJ156/KZhtf3aNIZZJAoMuVm/ar9u3Roub0m+06RveX1Og/xH&#10;Fh3hEoKOUGtiCdpr/hdUx2utjGrsTa26UDUNr5mvAaqJozfVPLWkZ74WIMf0I03m/WDrL4dHjTgt&#10;8CTGSJIOerTaW+VDo2TmCBp6k4NdKR+1K7E+yqf+QdU/DJKqbIncMW/9/NKDc+w8wisXdzA9hNkO&#10;nxUFGwIBPFvHRncOEnhAR9+Ul7Ep7GhRDZfTJMOohvvpPJkvMg9P8otnr439xFSH3KbAxmrCd60t&#10;lZTQe6VjH4ccHox1eZH84uDCSrXhQngJCImGAi+ySeYdjBKcup/OzOjdthQaHYgTkf/OWVyZabWX&#10;1IO1jNDqvLeEC9gj69mxmgNfgmEXrWMUI8FgbtzulJ6QLiLzyj3lDKejha2/B068qn4uokU1r+Zp&#10;kE6mVZBG63Ww2pRpMN3Es2ydrMtyHf9ypcRp3nJKmXTVXBQep/+moPOsnbQ5anykLbxG9/xCsteZ&#10;rjZZNEuTeTCbZUmQJlUU3M83ZbAq4+l0Vt2X99WbTCtfvXmfZEcqXVZqb5l+aumAKHdySbKFkz3l&#10;8CJMZqfOIiJ20JLaaoy0st+5bb28nTAdxpUaSv+dezein4i49NCdxi6ca3ulCiR56a+fGjcop5Hb&#10;KvryqJ0s3ADB/Hun81vlHpg/z97q9UVd/gYAAP//AwBQSwMEFAAGAAgAAAAhAEzdRUrhAAAADAEA&#10;AA8AAABkcnMvZG93bnJldi54bWxMj01Pg0AQhu8m/ofNmHizC7QUQZbGNNGY3oof8biFEYjsLNnd&#10;tuivdzzpcWaevPO85WY2ozih84MlBfEiAoHU2HagTsHL88PNLQgfNLV6tIQKvtDDprq8KHXR2jPt&#10;8VSHTnAI+UIr6EOYCil906PRfmEnJL59WGd04NF1snX6zOFmlEkUraXRA/GHXk+47bH5rI9Gwfy9&#10;S7F7G1bhKX7M3C7dvi9fa6Wur+b7OxAB5/AHw68+q0PFTgd7pNaLUUGWr5eMKsjjPAXBBG9WIA6M&#10;RkmWgKxK+b9E9QMAAP//AwBQSwECLQAUAAYACAAAACEAtoM4kv4AAADhAQAAEwAAAAAAAAAAAAAA&#10;AAAAAAAAW0NvbnRlbnRfVHlwZXNdLnhtbFBLAQItABQABgAIAAAAIQA4/SH/1gAAAJQBAAALAAAA&#10;AAAAAAAAAAAAAC8BAABfcmVscy8ucmVsc1BLAQItABQABgAIAAAAIQAFbef5rAIAAJkFAAAOAAAA&#10;AAAAAAAAAAAAAC4CAABkcnMvZTJvRG9jLnhtbFBLAQItABQABgAIAAAAIQBM3UVK4QAAAAwBAAAP&#10;AAAAAAAAAAAAAAAAAAY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0EAEBDD" wp14:editId="4F671C14">
                <wp:simplePos x="0" y="0"/>
                <wp:positionH relativeFrom="column">
                  <wp:posOffset>1079500</wp:posOffset>
                </wp:positionH>
                <wp:positionV relativeFrom="paragraph">
                  <wp:posOffset>6087110</wp:posOffset>
                </wp:positionV>
                <wp:extent cx="0" cy="431800"/>
                <wp:effectExtent l="60325" t="10795" r="53975" b="14605"/>
                <wp:wrapNone/>
                <wp:docPr id="20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BD0ED4" id="AutoShape 36" o:spid="_x0000_s1026" type="#_x0000_t32" style="position:absolute;margin-left:85pt;margin-top:479.3pt;width:0;height:34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qtY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ER&#10;wCNJAz1a7a3yodF46gDqWpOCXi4ftSuxPMqn9kGVvwySKq+J3DGv/XxqwTh2FuGViRNMC2G23VdF&#10;QYdAAI/WsdKNcwk4oKNvymloCjtaVPaXJdwm43ge+X6FJL3YtdrYL0w1yB0ybKwmfFfbXEkJnVc6&#10;9lHI4cFYlxVJLwYuqFQbLoQngJCoy/BiMpp4A6MEp+7RqRm92+ZCowNxFPLLlwgvb9W02kvqndWM&#10;0OJ8toQLOCPrsbGaA1qCYRetYRQjwWBq3KlPT0gXkXne9jmDdLRw9PeAiOfU70W0KObFPAmS0bQI&#10;kmi9DlabPAmmm3g2WY/Xeb6O/7hS4iStOaVMumou/I6Tf+PPedJ6Zg4MH2ALr717fCHZ60xXm0k0&#10;S8bzYDabjINkXETB/XyTB6s8nk5nxX1+X7zLtPDVm49JdoDSZaX2lumnmnaIckeX8WQxijEI8B+M&#10;Zn1nERE7aElpNUZa2Z/c1p7cjpbOxxUbcr/OvRu890BceuikoQvn2l6hAkpe+utnxo1JP3BbRU+P&#10;2tHCjQ9Mvzc6/1Tue3kre63X/3T5AgAA//8DAFBLAwQUAAYACAAAACEAfAQYf+AAAAAMAQAADwAA&#10;AGRycy9kb3ducmV2LnhtbEyPQU/DMAyF70j8h8hI3FiyQbtRmk5oEgjttrIhjllj2orGqZpsK/x6&#10;PC5w87Ofnr+XL0fXiSMOofWkYTpRIJAqb1uqNWxfn24WIEI0ZE3nCTV8YYBlcXmRm8z6E23wWMZa&#10;cAiFzGhoYuwzKUPVoDNh4nskvn34wZnIcqilHcyJw10nZ0ql0pmW+ENjelw1WH2WB6dh/F4nWL+1&#10;d/Fl+jwf1snq/XZXan19NT4+gIg4xj8znPEZHQpm2vsD2SA61nPFXaKG+2SRgjg7fjd7HtQsTUEW&#10;ufxfovgBAAD//wMAUEsBAi0AFAAGAAgAAAAhALaDOJL+AAAA4QEAABMAAAAAAAAAAAAAAAAAAAAA&#10;AFtDb250ZW50X1R5cGVzXS54bWxQSwECLQAUAAYACAAAACEAOP0h/9YAAACUAQAACwAAAAAAAAAA&#10;AAAAAAAvAQAAX3JlbHMvLnJlbHNQSwECLQAUAAYACAAAACEArJ6rWKgCAACXBQAADgAAAAAAAAAA&#10;AAAAAAAuAgAAZHJzL2Uyb0RvYy54bWxQSwECLQAUAAYACAAAACEAfAQYf+AAAAAM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1AD1E35" wp14:editId="296CAE9F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1148715"/>
                <wp:effectExtent l="12065" t="10160" r="6985" b="12700"/>
                <wp:wrapNone/>
                <wp:docPr id="19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148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1C527" w14:textId="77777777" w:rsidR="0041013B" w:rsidRPr="00172316" w:rsidRDefault="0041013B" w:rsidP="00597D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251659" w14:textId="77777777" w:rsidR="0041013B" w:rsidRDefault="0041013B" w:rsidP="00CC6C5F">
                            <w:pPr>
                              <w:spacing w:after="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</w:t>
                            </w:r>
                            <w:r w:rsidR="00CC6C5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ued interventio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7D7427A" w14:textId="77777777" w:rsidR="00CC6C5F" w:rsidRDefault="00CC6C5F" w:rsidP="001F6417">
                            <w:pPr>
                              <w:pStyle w:val="a3"/>
                              <w:numPr>
                                <w:ilvl w:val="1"/>
                                <w:numId w:val="1"/>
                              </w:numPr>
                              <w:tabs>
                                <w:tab w:val="clear" w:pos="1440"/>
                              </w:tabs>
                              <w:ind w:left="426"/>
                              <w:jc w:val="left"/>
                              <w:rPr>
                                <w:sz w:val="22"/>
                              </w:rPr>
                            </w:pPr>
                            <w:r w:rsidRPr="00CC6C5F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Withdrew consent (n=2)</w:t>
                            </w:r>
                          </w:p>
                          <w:p w14:paraId="481E2813" w14:textId="77777777" w:rsidR="00CC6C5F" w:rsidRPr="001F6417" w:rsidRDefault="001F6417" w:rsidP="001F6417">
                            <w:pPr>
                              <w:pStyle w:val="a3"/>
                              <w:numPr>
                                <w:ilvl w:val="1"/>
                                <w:numId w:val="1"/>
                              </w:numPr>
                              <w:tabs>
                                <w:tab w:val="clear" w:pos="1440"/>
                                <w:tab w:val="num" w:pos="426"/>
                              </w:tabs>
                              <w:ind w:left="426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 w:rsidR="00CC6C5F" w:rsidRPr="00CC6C5F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oor compliance with protocol (n=1)</w:t>
                            </w:r>
                          </w:p>
                          <w:p w14:paraId="47F42E01" w14:textId="77777777" w:rsidR="00CC6C5F" w:rsidRPr="001F6417" w:rsidRDefault="001F6417" w:rsidP="001F6417">
                            <w:pPr>
                              <w:pStyle w:val="a3"/>
                              <w:numPr>
                                <w:ilvl w:val="1"/>
                                <w:numId w:val="1"/>
                              </w:numPr>
                              <w:tabs>
                                <w:tab w:val="clear" w:pos="1440"/>
                                <w:tab w:val="num" w:pos="426"/>
                              </w:tabs>
                              <w:ind w:left="426"/>
                              <w:jc w:val="left"/>
                              <w:rPr>
                                <w:sz w:val="22"/>
                              </w:rPr>
                            </w:pPr>
                            <w:r w:rsidRPr="00CC6C5F">
                              <w:rPr>
                                <w:rFonts w:ascii="Calibri" w:hAnsi="Calibri" w:cs="Arial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Excluded due to intercurrent illness (n=1)</w:t>
                            </w:r>
                          </w:p>
                          <w:p w14:paraId="7D95B2AD" w14:textId="77777777" w:rsidR="00CC6C5F" w:rsidRPr="00172316" w:rsidRDefault="00CC6C5F" w:rsidP="00597D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left:0;text-align:left;margin-left:-30.55pt;margin-top:389.25pt;width:224.25pt;height:90.4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Ck5JAIAAEoEAAAOAAAAZHJzL2Uyb0RvYy54bWysVMGO0zAQvSPxD5bvNE3Vbtuo6WrVpQhp&#10;gRULH+A4TmLh2GbsNilfz9jJlixwQuRgeezx85v3xtnd9q0iZwFOGp3TdDanRGhuSqnrnH79cnyz&#10;ocR5pkumjBY5vQhHb/evX+06m4mFaYwqBRAE0S7rbE4b722WJI43omVuZqzQuFkZaJnHEOqkBNYh&#10;equSxXx+k3QGSguGC+dw9X7YpPuIX1WC+09V5YQnKqfIzccR4liEMdnvWFYDs43kIw32DyxaJjVe&#10;eoW6Z56RE8g/oFrJwThT+Rk3bWKqSnIRa8Bq0vlv1Tw1zIpYC4rj7FUm9/9g+cfzIxBZondbSjRr&#10;0aPPqBrTtRJkcRME6qzLMO/JPkIo0dkHw785os2hwTRxB2C6RrASaaUhP3lxIAQOj5Ki+2BKhGcn&#10;b6JWfQVtAEQVSB8tuVwtEb0nHBcXm+V6u15RwnEvTZebdbqKd7Ds+bgF598J05IwySkg+wjPzg/O&#10;Bzose06J9I2S5VEqFQOoi4MCcmbYH8f4jehumqY06XK6XS1WEfnFnptCzOP3N4hWemx0Jducbq5J&#10;LAu6vdVlbEPPpBrmSFnpUcig3eCB74t+tKMw5QUlBTM0ND5AnDQGflDSYTPn1H0/MRCUqPcabdmm&#10;y2Xo/mkA06CYBkxzhMqpp2SYHvzwYk4WZN3gTWmUQZs7tLKSUeRg88Bq5I0NG7UfH1d4EdM4Zv36&#10;Bex/AgAA//8DAFBLAwQUAAYACAAAACEAcuXIX+AAAAALAQAADwAAAGRycy9kb3ducmV2LnhtbEyP&#10;y07DMBAA70j8g7VI3FontGkexKl4iBPqoQHB1bWXOCK2o9ht079nOcFxtaPZ2Xo724GdcAq9dwLS&#10;ZQIMnfK6d52A97eXRQEsROm0HLxDARcMsG2ur2pZaX92ezy1sWMkcaGSAkyMY8V5UAatDEs/oqPd&#10;l5+sjDROHdeTPJPcDvwuSTbcyt7RBSNHfDKovtujFZB38blVj5n62JlL8VrOq7BvP4W4vZkf7oFF&#10;nOMfDL/5lA4NNR380enABgGLTZoSSrK8yIARsSryNbCDgDIr18Cbmv//ofkBAAD//wMAUEsBAi0A&#10;FAAGAAgAAAAhALaDOJL+AAAA4QEAABMAAAAAAAAAAAAAAAAAAAAAAFtDb250ZW50X1R5cGVzXS54&#10;bWxQSwECLQAUAAYACAAAACEAOP0h/9YAAACUAQAACwAAAAAAAAAAAAAAAAAvAQAAX3JlbHMvLnJl&#10;bHNQSwECLQAUAAYACAAAACEA2BQpOSQCAABKBAAADgAAAAAAAAAAAAAAAAAuAgAAZHJzL2Uyb0Rv&#10;Yy54bWxQSwECLQAUAAYACAAAACEAcuXIX+AAAAALAQAADwAAAAAAAAAAAAAAAAB+BAAAZHJzL2Rv&#10;d25yZXYueG1sUEsFBgAAAAAEAAQA8wAAAIsFAAAAAA==&#10;">
                <v:textbox inset=",7.2pt,,7.2pt">
                  <w:txbxContent>
                    <w:p w:rsidR="0041013B" w:rsidRPr="00172316" w:rsidRDefault="0041013B" w:rsidP="00597D9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CC6C5F">
                      <w:pPr>
                        <w:spacing w:after="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</w:t>
                      </w:r>
                      <w:r w:rsidR="00CC6C5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ued interventio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CC6C5F" w:rsidRDefault="00CC6C5F" w:rsidP="001F6417">
                      <w:pPr>
                        <w:pStyle w:val="a3"/>
                        <w:numPr>
                          <w:ilvl w:val="1"/>
                          <w:numId w:val="1"/>
                        </w:numPr>
                        <w:tabs>
                          <w:tab w:val="clear" w:pos="1440"/>
                        </w:tabs>
                        <w:ind w:left="426"/>
                        <w:jc w:val="left"/>
                        <w:rPr>
                          <w:sz w:val="22"/>
                        </w:rPr>
                      </w:pPr>
                      <w:r w:rsidRPr="00CC6C5F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</w:rPr>
                        <w:t>Withdrew consent (n=2)</w:t>
                      </w:r>
                    </w:p>
                    <w:p w:rsidR="00CC6C5F" w:rsidRPr="001F6417" w:rsidRDefault="001F6417" w:rsidP="001F6417">
                      <w:pPr>
                        <w:pStyle w:val="a3"/>
                        <w:numPr>
                          <w:ilvl w:val="1"/>
                          <w:numId w:val="1"/>
                        </w:numPr>
                        <w:tabs>
                          <w:tab w:val="clear" w:pos="1440"/>
                          <w:tab w:val="num" w:pos="426"/>
                        </w:tabs>
                        <w:ind w:left="426"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</w:rPr>
                        <w:t>P</w:t>
                      </w:r>
                      <w:r w:rsidR="00CC6C5F" w:rsidRPr="00CC6C5F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</w:rPr>
                        <w:t>oor compliance with protocol (n=1)</w:t>
                      </w:r>
                    </w:p>
                    <w:p w:rsidR="00CC6C5F" w:rsidRPr="001F6417" w:rsidRDefault="001F6417" w:rsidP="001F6417">
                      <w:pPr>
                        <w:pStyle w:val="a3"/>
                        <w:numPr>
                          <w:ilvl w:val="1"/>
                          <w:numId w:val="1"/>
                        </w:numPr>
                        <w:tabs>
                          <w:tab w:val="clear" w:pos="1440"/>
                          <w:tab w:val="num" w:pos="426"/>
                        </w:tabs>
                        <w:ind w:left="426"/>
                        <w:jc w:val="left"/>
                        <w:rPr>
                          <w:sz w:val="22"/>
                        </w:rPr>
                      </w:pPr>
                      <w:r w:rsidRPr="00CC6C5F">
                        <w:rPr>
                          <w:rFonts w:ascii="Calibri" w:hAnsi="Calibri" w:cs="Arial"/>
                          <w:color w:val="000000"/>
                          <w:kern w:val="24"/>
                          <w:sz w:val="22"/>
                          <w:szCs w:val="22"/>
                        </w:rPr>
                        <w:t>Excluded due to intercurrent illness (n=1)</w:t>
                      </w:r>
                    </w:p>
                    <w:p w:rsidR="00CC6C5F" w:rsidRPr="00172316" w:rsidRDefault="00CC6C5F" w:rsidP="00597D9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973DBA8" wp14:editId="7CBEAA53">
                <wp:simplePos x="0" y="0"/>
                <wp:positionH relativeFrom="column">
                  <wp:posOffset>-417830</wp:posOffset>
                </wp:positionH>
                <wp:positionV relativeFrom="paragraph">
                  <wp:posOffset>6525260</wp:posOffset>
                </wp:positionV>
                <wp:extent cx="2843530" cy="742950"/>
                <wp:effectExtent l="10795" t="10795" r="12700" b="8255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38EEB" w14:textId="77777777" w:rsidR="0041013B" w:rsidRDefault="0041013B" w:rsidP="00597D9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="001F641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7" style="position:absolute;left:0;text-align:left;margin-left:-32.9pt;margin-top:513.8pt;width:223.9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Ot0IwIAAFAEAAAOAAAAZHJzL2Uyb0RvYy54bWysVNuO0zAQfUfiHyy/07TdFtqo6WrVpQhp&#10;gRULH+A4TmLheMzYbVq+nrHTlnIRD4g8WJ54fHLmnJmsbg+dYXuFXoMt+GQ05kxZCZW2TcE/f9q+&#10;WHDmg7CVMGBVwY/K89v182er3uVqCi2YSiEjEOvz3hW8DcHlWeZlqzrhR+CUpcMasBOBQmyyCkVP&#10;6J3JpuPxy6wHrByCVN7T2/vhkK8Tfl0rGT7UtVeBmYITt5BWTGsZ12y9EnmDwrVanmiIf2DRCW3p&#10;oxeoexEE26H+DarTEsFDHUYSugzqWkuVaqBqJuNfqnlqhVOpFhLHu4tM/v/Byvf7R2S6Iu/IKSs6&#10;8ugjqSZsYxSbzqNAvfM55T25R4wlevcA8otnFjYtpak7ROhbJSqiNYn52U8XYuDpKiv7d1ARvNgF&#10;SFodauwiIKnADsmS48USdQhM0svpYnYzvyHnJJ29mk2X8+RZJvLzbYc+vFHQsbgpOBL5hC72Dz5E&#10;NiI/pyT2YHS11cakAJtyY5DtBbXHNj2pACryOs1Y1hd8OSc5/g4xTs+fIDodqM+N7gq+uCSJPMr2&#10;2lapC4PQZtgTZWNPOkbpBgvCoTwMTp1NKaE6krAIQ1vTGNKmBfzGWU8tXXD/dSdQcWbeWjJnOZnN&#10;4gxcB3gdlNeBsJKgCh44G7abMMzNzqFuWvrSJKlh4Y4MrXXSOpo9sDrRp7ZNFpxGLM7FdZyyfvwI&#10;1t8BAAD//wMAUEsDBBQABgAIAAAAIQB9JsOc4gAAAA0BAAAPAAAAZHJzL2Rvd25yZXYueG1sTI/N&#10;TsMwEITvSLyDtUjcWqdpm4YQp+JHnFAPDQiurrPEEfE6it02fXuWExx3ZjT7TbmdXC9OOIbOk4LF&#10;PAGBZHzTUavg/e1lloMIUVOje0+o4IIBttX1VamLxp9pj6c6toJLKBRagY1xKKQMxqLTYe4HJPa+&#10;/Oh05HNsZTPqM5e7XqZJkkmnO+IPVg/4ZNF810enYNPG59o8rs3Hzl7y17tpGfb1p1K3N9PDPYiI&#10;U/wLwy8+o0PFTAd/pCaIXsEsWzN6ZCNJNxkIjizzlOcdWFqsVhnIqpT/V1Q/AAAA//8DAFBLAQIt&#10;ABQABgAIAAAAIQC2gziS/gAAAOEBAAATAAAAAAAAAAAAAAAAAAAAAABbQ29udGVudF9UeXBlc10u&#10;eG1sUEsBAi0AFAAGAAgAAAAhADj9If/WAAAAlAEAAAsAAAAAAAAAAAAAAAAALwEAAF9yZWxzLy5y&#10;ZWxzUEsBAi0AFAAGAAgAAAAhAN/I63QjAgAAUAQAAA4AAAAAAAAAAAAAAAAALgIAAGRycy9lMm9E&#10;b2MueG1sUEsBAi0AFAAGAAgAAAAhAH0mw5ziAAAADQEAAA8AAAAAAAAAAAAAAAAAfQQAAGRycy9k&#10;b3ducmV2LnhtbFBLBQYAAAAABAAEAPMAAACMBQAAAAA=&#10;">
                <v:textbox inset=",7.2pt,,7.2pt">
                  <w:txbxContent>
                    <w:p w:rsidR="0041013B" w:rsidRDefault="0041013B" w:rsidP="00597D9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="001F641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9991A61" wp14:editId="4195C831">
                <wp:simplePos x="0" y="0"/>
                <wp:positionH relativeFrom="column">
                  <wp:posOffset>2325370</wp:posOffset>
                </wp:positionH>
                <wp:positionV relativeFrom="paragraph">
                  <wp:posOffset>6280150</wp:posOffset>
                </wp:positionV>
                <wp:extent cx="1426845" cy="297180"/>
                <wp:effectExtent l="10795" t="13335" r="10160" b="13335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1EBA91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028" style="position:absolute;left:0;text-align:left;margin-left:183.1pt;margin-top:494.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z02NgIAAHQEAAAOAAAAZHJzL2Uyb0RvYy54bWysVNuO0zAQfUfiHyy/s2lCL7tR09WqZRHS&#10;AisWPsC1ncbgeMzYbbp8PROnLS3whMiDNWPPHM+cM878dt9attMYDLiK51cjzrSToIzbVPzL5/tX&#10;15yFKJwSFpyu+LMO/Hbx8sW886UuoAGrNDICcaHsfMWbGH2ZZUE2uhXhCrx2dFgDtiKSi5tMoegI&#10;vbVZMRpNsw5QeQSpQ6Dd1XDIFwm/rrWMH+s66Mhsxam2mFZM67pfs8VclBsUvjHyUIb4hypaYRxd&#10;eoJaiSjYFs0fUK2RCAHqeCWhzaCujdSpB+omH/3WzVMjvE69EDnBn2gK/w9Wftg9IjOKtJtx5kRL&#10;Gt1tI6Sr2euiJ6jzoaS4J/+IfYvBP4D8FpiDZSPcRt8hQtdooaisvI/PLhJ6J1AqW3fvQRG8IPjE&#10;1b7GtgckFtg+SfJ8kkTvI5O0mY+L6fV4wpmks+Jmll8nzTJRHrM9hvhWQ8t6o+IIW6c+ke7pCrF7&#10;CDHpog7NCfWVs7q1pPJOWJZPp9NZKlqUh2DCPmKmdsEadW+sTQ5u1kuLjFKJp5vl7H51SA7nYdax&#10;ruI3k2KSqrg4C+cQo/T9DSL1kaazp/aNU8mOwtjBpiqtO3Dd0zvIFPfrfVLzJNwa1DORjzCMPj1V&#10;MhrAH5x1NPYVD9+3AjVn9p0jAceTWdG/k3MHz531uSOcJKiKR84GcxmHt7X1aDYN3ZQnAhz0M1Wb&#10;eJyOoapD+TTaZF28nXM/Rf36WSx+AgAA//8DAFBLAwQUAAYACAAAACEA6Q2A7+EAAAAMAQAADwAA&#10;AGRycy9kb3ducmV2LnhtbEyPQUvDQBCF74L/YRnBm93Y0pDEbEopVhAPYio9b7JjNpidDdltG/31&#10;jic9DvPx3vfKzewGccYp9J4U3C8SEEitNz11Ct4P+7sMRIiajB48oYIvDLCprq9KXRh/oTc817ET&#10;HEKh0ApsjGMhZWgtOh0WfkTi34efnI58Tp00k75wuBvkMklS6XRP3GD1iDuL7Wd9cgp2zfG4Dy/0&#10;3TzZ7cG8Pmb4XLdK3d7M2wcQEef4B8OvPqtDxU6NP5EJYlCwStMlowryLOdRTKzzJAfRMJqs1hnI&#10;qpT/R1Q/AAAA//8DAFBLAQItABQABgAIAAAAIQC2gziS/gAAAOEBAAATAAAAAAAAAAAAAAAAAAAA&#10;AABbQ29udGVudF9UeXBlc10ueG1sUEsBAi0AFAAGAAgAAAAhADj9If/WAAAAlAEAAAsAAAAAAAAA&#10;AAAAAAAALwEAAF9yZWxzLy5yZWxzUEsBAi0AFAAGAAgAAAAhAMhTPTY2AgAAdAQAAA4AAAAAAAAA&#10;AAAAAAAALgIAAGRycy9lMm9Eb2MueG1sUEsBAi0AFAAGAAgAAAAhAOkNgO/hAAAADAEAAA8AAAAA&#10;AAAAAAAAAAAAkAQAAGRycy9kb3ducmV2LnhtbFBLBQYAAAAABAAEAPMAAACe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A2DC82F" wp14:editId="39657862">
                <wp:simplePos x="0" y="0"/>
                <wp:positionH relativeFrom="column">
                  <wp:posOffset>3599815</wp:posOffset>
                </wp:positionH>
                <wp:positionV relativeFrom="paragraph">
                  <wp:posOffset>6525260</wp:posOffset>
                </wp:positionV>
                <wp:extent cx="2843530" cy="742950"/>
                <wp:effectExtent l="8890" t="10795" r="5080" b="8255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DF3A3" w14:textId="77777777" w:rsidR="00172316" w:rsidRDefault="001F6417" w:rsidP="00597D9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9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172316">
                              <w:t> 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172316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F98868F" w14:textId="77777777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9" style="position:absolute;left:0;text-align:left;margin-left:283.45pt;margin-top:513.8pt;width:223.9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kGgJwIAAFAEAAAOAAAAZHJzL2Uyb0RvYy54bWysVNuO0zAQfUfiHyy/0/S6tFHT1apLEdIC&#10;KxY+wHGcxMLxmLHbdPl6xm63mwWeEHmwPJ7x8ZkzM1lfHzvDDgq9BlvwyWjMmbISKm2bgn/7unuz&#10;5MwHYSthwKqCPyrPrzevX617l6sptGAqhYxArM97V/A2BJdnmZet6oQfgVOWnDVgJwKZ2GQVip7Q&#10;O5NNx+OrrAesHIJU3tPp7cnJNwm/rpUMn+vaq8BMwYlbSCumtYxrtlmLvEHhWi3PNMQ/sOiEtvTo&#10;BepWBMH2qP+A6rRE8FCHkYQug7rWUqUcKJvJ+LdsHlrhVMqFxPHuIpP/f7Dy0+Eema6odlecWdFR&#10;jb6QasI2RrFZEqh3Pqe4B3ePMUXv7kB+98zCtqUwdYMIfatERbQmUdDsxYVoeLrKyv4jVAQv9gGS&#10;VscauwhIKrBjKsnjpSTqGJikw+lyPlsQDSbJ93Y+XS0SpUzkT7cd+vBeQcfipuBI5BO6ONz5ENmI&#10;/CkksQejq502JhnYlFuD7CCoPXbpSwlQksMwY1lf8NViukjIL3x+CDFO398gOh2oz43uCr68BIk8&#10;yvbOVqkLg9DmtCfKxp51jNLFbvZ5OJbHVKlZfCCelFA9krAIp7amMaRNC/iTs55auuD+x16g4sx8&#10;sFSc1WQ+jzMwNHBolENDWElQBQ+cnbbbcJqbvUPdtPTSJKlh4YYKWuuk9TOrM31q21SC84jFuRja&#10;Ker5R7D5BQAA//8DAFBLAwQUAAYACAAAACEAXYMZ/OMAAAAOAQAADwAAAGRycy9kb3ducmV2Lnht&#10;bEyPy07DMBBF90j8gzVI7KidkjptGqfiIVaoiwZEt649xBGxHcVum/497gp2M7pHd85Um8n25IRj&#10;6LwTkM0YEHTK6861Aj4/3h6WQEKUTsveOxRwwQCb+vamkqX2Z7fDUxNbkkpcKKUAE+NQUhqUQSvD&#10;zA/oUvbtRytjWseW6lGeU7nt6ZwxTq3sXLpg5IAvBtVPc7QCija+Nup5ob625rJ8X02PYdfshbi/&#10;m57WQCJO8Q+Gq35Shzo5HfzR6UB6AQvOVwlNAZsXHMgVYVleADmkKctzDrSu6P836l8AAAD//wMA&#10;UEsBAi0AFAAGAAgAAAAhALaDOJL+AAAA4QEAABMAAAAAAAAAAAAAAAAAAAAAAFtDb250ZW50X1R5&#10;cGVzXS54bWxQSwECLQAUAAYACAAAACEAOP0h/9YAAACUAQAACwAAAAAAAAAAAAAAAAAvAQAAX3Jl&#10;bHMvLnJlbHNQSwECLQAUAAYACAAAACEAQwJBoCcCAABQBAAADgAAAAAAAAAAAAAAAAAuAgAAZHJz&#10;L2Uyb0RvYy54bWxQSwECLQAUAAYACAAAACEAXYMZ/OMAAAAOAQAADwAAAAAAAAAAAAAAAACBBAAA&#10;ZHJzL2Rvd25yZXYueG1sUEsFBgAAAAAEAAQA8wAAAJEFAAAAAA==&#10;">
                <v:textbox inset=",7.2pt,,7.2pt">
                  <w:txbxContent>
                    <w:p w:rsidR="00172316" w:rsidRDefault="001F6417" w:rsidP="00597D9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9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172316">
                        <w:t> 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172316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4C8221E" wp14:editId="0CD19C90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895350"/>
                <wp:effectExtent l="8890" t="10160" r="5080" b="889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6D0ECD" w14:textId="77777777" w:rsidR="0041013B" w:rsidRPr="00172316" w:rsidRDefault="0041013B" w:rsidP="00597D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597D96" w:rsidRPr="00597D96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Poor compliance with protocol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DD9D9A" w14:textId="77777777" w:rsidR="0041013B" w:rsidRPr="00172316" w:rsidRDefault="0041013B" w:rsidP="00597D9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 w:rsidR="00597D9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30" style="position:absolute;left:0;text-align:left;margin-left:283.45pt;margin-top:389.25pt;width:223.9pt;height:70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TuWJgIAAFAEAAAOAAAAZHJzL2Uyb0RvYy54bWysVNuO0zAQfUfiHyy/0/QW1EZNV6suRUgL&#10;u2LhAxzHSSx8Y+w2Xb6esdOWLPCEyIPliccnZ86ZyebmpBU5CvDSmpLOJlNKhOG2lqYt6dcv+zcr&#10;SnxgpmbKGlHSZ+Hpzfb1q03vCjG3nVW1AIIgxhe9K2kXgiuyzPNOaOYn1gmDh40FzQKG0GY1sB7R&#10;tcrm0+nbrLdQO7BceI9v74ZDuk34TSN4eGgaLwJRJUVuIa2Q1iqu2XbDihaY6yQ/02D/wEIzafCj&#10;V6g7Fhg5gPwDSksO1tsmTLjVmW0ayUWqAauZTX+r5qljTqRaUBzvrjL5/wfLPx0fgcgavcspMUyj&#10;R59RNWZaJch8FQXqnS8w78k9QizRu3vLv3li7K7DNHELYPtOsBppzWJ+9uJCDDxeJVX/0dYIzw7B&#10;Jq1ODegIiCqQU7Lk+WqJOAXC8eV8tVzkC3SO49lqnS/y5FnGisttBz68F1aTuCkpIPmEzo73PkQ2&#10;rLikJPZWyXovlUoBtNVOATkybI99elIBWOQ4TRnSl3Sdz/OE/OLMjyGm6fkbhJYB+1xJjVVck1gR&#10;ZXtn6tSFgUk17JGyMmcdo3SDBeFUnZJTy4spla2fUViwQ1vjGOKms/CDkh5buqT++4GBoER9MGjO&#10;erZcxhkYBzAOqnHADEeokgZKhu0uDHNzcCDbDr80S2oYe4uGNjJpHc0eWJ3pY9smC84jFudiHKes&#10;Xz+C7U8AAAD//wMAUEsDBBQABgAIAAAAIQAKPEFL3wAAAAwBAAAPAAAAZHJzL2Rvd25yZXYueG1s&#10;TI/LTsMwEADvSPyDtUjcqBMgT+JUPMQJ9dCA4OraSxwRr6PYbdO/xz3BcbWj2dlmvdiRHXD2gyMB&#10;6SoBhqScHqgX8PH+elMC80GSlqMjFHBCD+v28qKRtXZH2uKhCz2LEvK1FGBCmGrOvTJopV+5CSnu&#10;vt1sZYjj3HM9y2OU25HfJknOrRwoXjBywmeD6qfbWwFFH1469ZSpz405lW/Vcue33ZcQ11fL4wOw&#10;gEv4g+GcH9OhjU07tyft2Sggy/MqolFWlBmwM5Gk9wWwnYAqrTLgbcP/P9H+AgAA//8DAFBLAQIt&#10;ABQABgAIAAAAIQC2gziS/gAAAOEBAAATAAAAAAAAAAAAAAAAAAAAAABbQ29udGVudF9UeXBlc10u&#10;eG1sUEsBAi0AFAAGAAgAAAAhADj9If/WAAAAlAEAAAsAAAAAAAAAAAAAAAAALwEAAF9yZWxzLy5y&#10;ZWxzUEsBAi0AFAAGAAgAAAAhADCtO5YmAgAAUAQAAA4AAAAAAAAAAAAAAAAALgIAAGRycy9lMm9E&#10;b2MueG1sUEsBAi0AFAAGAAgAAAAhAAo8QUvfAAAADAEAAA8AAAAAAAAAAAAAAAAAgAQAAGRycy9k&#10;b3ducmV2LnhtbFBLBQYAAAAABAAEAPMAAACMBQAAAAA=&#10;">
                <v:textbox inset=",7.2pt,,7.2pt">
                  <w:txbxContent>
                    <w:p w:rsidR="0041013B" w:rsidRPr="00172316" w:rsidRDefault="0041013B" w:rsidP="00597D9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597D96" w:rsidRPr="00597D96">
                        <w:rPr>
                          <w:rFonts w:cs="Arial"/>
                          <w:color w:val="000000"/>
                          <w:kern w:val="24"/>
                        </w:rPr>
                        <w:t>Poor compliance with protocol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597D9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 w:rsidR="00597D9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06FF49C" wp14:editId="4207FCA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14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7B9D52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031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WU2NwIAAHQEAAAOAAAAZHJzL2Uyb0RvYy54bWysVNuO0zAQfUfiHyy/0zS9LY2arlYtRUgL&#10;rFj4ANd2GoPjMWO3afl6Jk53aYEnRB6sGXvmeOaccRa3x8ayg8ZgwJU8Hww5006CMm5X8i+fN69e&#10;cxaicEpYcLrkJx347fLli0XrCz2CGqzSyAjEhaL1Ja9j9EWWBVnrRoQBeO3osAJsRCQXd5lC0RJ6&#10;Y7PRcDjLWkDlEaQOgXbX/SFfJvyq0jJ+rKqgI7Mlp9piWjGt227NlgtR7FD42shzGeIfqmiEcXTp&#10;M9RaRMH2aP6AaoxECFDFgYQmg6oyUqceqJt8+Fs3j7XwOvVC5AT/TFP4f7Dyw+EBmVGk3YQzJxrS&#10;6G4fIV3NxuOOoNaHguIe/QN2LQZ/D/JbYA5WtXA7fYcIba2ForLyLj67SuicQKls274HRfCC4BNX&#10;xwqbDpBYYMckyelZEn2MTNJmPpmM53NSTtLZOB9NRkmzTBRP2R5DfKuhYZ1RcoS9U59I93SFONyH&#10;mHRR5+aE+spZ1VhS+SAsy2ez2U0qWhTnYMJ+wkztgjVqY6xNDu62K4uMUomn+epmsz4nh8sw61hb&#10;8vl0NE1VXJ2FS4hh+v4GkfpI09lR+8apZEdhbG9Tldadue7o7WWKx+0xqTntMDvqt6BORD5CP/r0&#10;VMmoAX9w1tLYlzx83wvUnNl3jgScTG+IYRYvHbx0tpeOcJKgSh45681V7N/W3qPZ1XRTnghw0M1U&#10;ZeLTdPRVncun0Sbr6u1c+inq189i+RMAAP//AwBQSwMEFAAGAAgAAAAhAKPuIXPhAAAACwEAAA8A&#10;AABkcnMvZG93bnJldi54bWxMj01PwzAMhu9I/IfISNxYOqptWWk6TRNDQhwQHdo5bUxb0ThVk22F&#10;X485wc0fj14/zjeT68UZx9B50jCfJSCQam87ajS8H/Z3CkSIhqzpPaGGLwywKa6vcpNZf6E3PJex&#10;ERxCITMa2hiHTMpQt+hMmPkBiXcffnQmcjs20o7mwuGul/dJspTOdMQXWjPgrsX6szw5DbvqeNyH&#10;F/quntrtwb4+Knwua61vb6btA4iIU/yD4Vef1aFgp8qfyAbRa0iX8zWjGlapSkEwsVBrLiqeqNUC&#10;ZJHL/z8UPwAAAP//AwBQSwECLQAUAAYACAAAACEAtoM4kv4AAADhAQAAEwAAAAAAAAAAAAAAAAAA&#10;AAAAW0NvbnRlbnRfVHlwZXNdLnhtbFBLAQItABQABgAIAAAAIQA4/SH/1gAAAJQBAAALAAAAAAAA&#10;AAAAAAAAAC8BAABfcmVscy8ucmVsc1BLAQItABQABgAIAAAAIQAe+WU2NwIAAHQEAAAOAAAAAAAA&#10;AAAAAAAAAC4CAABkcnMvZTJvRG9jLnhtbFBLAQItABQABgAIAAAAIQCj7iFz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4773A546" wp14:editId="3A9840C7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186EA" id="AutoShape 35" o:spid="_x0000_s1026" type="#_x0000_t32" style="position:absolute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eZIqgIAAJcFAAAOAAAAZHJzL2Uyb0RvYy54bWysVFFv2jAQfp+0/2D5PU0CAUJUqGgIe+m2&#10;Su20ZxM7xJpjR7YhoGn/vWcH0tK9TFPzEPls3913333n27tjI9CBacOVXOD4JsKIyVJRLncL/ON5&#10;E6QYGUskJUJJtsAnZvDd8vOn267N2EjVSlCmEQSRJuvaBa6tbbMwNGXNGmJuVMskHFZKN8SCqXch&#10;1aSD6I0IR1E0DTulaatVyYyB3XV/iJc+flWx0n6vKsMsEgsM2Kz/a//fun+4vCXZTpO25uUZBvkP&#10;FA3hEpIOodbEErTX/K9QDS+1MqqyN6VqQlVVvGS+Bqgmjt5V81STlvlagBzTDjSZjwtbfjs8asQp&#10;9G6MkSQN9Gi1t8qnRuOJI6hrTQb3cvmoXYnlUT61D6r8ZZBUeU3kjvnbz6cWnGPnEV65OMO0kGbb&#10;fVUU7hBI4Nk6VrpxIYEHdPRNOQ1NYUeLyn6zhN1kNk1TDyck2cWv1cZ+YapBbrHAxmrCd7XNlZTQ&#10;eaVjn4UcHox1qEh2cXBJpdpwIbwAhETdAs8no4l3MEpw6g7dNaN321xodCBOQv7zJcLJ22ta7SX1&#10;wWpGaHFeW8IFrJH13FjNgS3BsMvWMIqRYDA1btXDE9JlZF63PWawjhaWfh8Y8Zr6PY/mRVqkSZCM&#10;pkWQROt1sNrkSTDdxLPJerzO83X8x5USJ1nNKWXSVXPRd5z8m37Ok9Yrc1D4QFt4Hd3zC2Cvka42&#10;k2iWjNNgNpuMg2RcRMF9usmDVR5Pp7PiPr8v3iEtfPXmY8AOVDpUam+Zfqpphyh3chlP5qMYgwHv&#10;wWjWdxYRsYOWlFZjpJX9yW3txe1k6WJcqSH337l3Q/SeiEsPnTV04VzbK1UgyUt//cy4MekHbqvo&#10;6VE7Wbjxgen3TueXyj0vb21/6/U9Xb4AAAD//wMAUEsDBBQABgAIAAAAIQBP9i+83wAAAAsBAAAP&#10;AAAAZHJzL2Rvd25yZXYueG1sTI9BT8MwDIXvSPyHyEjcWDK2rqM0ndAkENptZUMcs8a0FY1TNdlW&#10;+PUYcYDbs9/T8+d8NbpOnHAIrScN04kCgVR521KtYffyeLMEEaIhazpPqOETA6yKy4vcZNafaYun&#10;MtaCSyhkRkMTY59JGaoGnQkT3yOx9+4HZyKPQy3tYM5c7jp5q9RCOtMSX2hMj+sGq4/y6DSMX5sE&#10;69d2Hp+nT+mwSdZvs32p9fXV+HAPIuIY/8Lwg8/oUDDTwR/JBtFpSO/UgqMs1GwOghO/mwOLdJmA&#10;LHL5/4fiGwAA//8DAFBLAQItABQABgAIAAAAIQC2gziS/gAAAOEBAAATAAAAAAAAAAAAAAAAAAAA&#10;AABbQ29udGVudF9UeXBlc10ueG1sUEsBAi0AFAAGAAgAAAAhADj9If/WAAAAlAEAAAsAAAAAAAAA&#10;AAAAAAAALwEAAF9yZWxzLy5yZWxzUEsBAi0AFAAGAAgAAAAhACSd5kiqAgAAlwUAAA4AAAAAAAAA&#10;AAAAAAAALgIAAGRycy9lMm9Eb2MueG1sUEsBAi0AFAAGAAgAAAAhAE/2L7zfAAAACwEAAA8AAAAA&#10;AAAAAAAAAAAABA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F9DDAB" wp14:editId="75B9DEFB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83059FC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3" o:spid="_x0000_s1032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LZWNwIAAHQEAAAOAAAAZHJzL2Uyb0RvYy54bWysVNuO0zAQfUfiHyy/0zTpjUZNV6suRUgL&#10;rFj4AMd2GoPjMbbbdPl6xk526QJPiD5YM/HMmZlzxt1cnTtNTtJ5Baai+WRKiTQchDKHin75vH/1&#10;mhIfmBFMg5EVfZCeXm1fvtj0tpQFtKCFdARBjC97W9E2BFtmmeet7JifgJUGLxtwHQvoukMmHOsR&#10;vdNZMZ0usx6csA649B6/3gyXdJvwm0by8LFpvAxEVxR7C+l06azjmW03rDw4ZlvFxzbYP3TRMWWw&#10;6BPUDQuMHJ36A6pT3IGHJkw4dBk0jeIyzYDT5NPfprlvmZVpFiTH2yea/P+D5R9Od44ogdoVlBjW&#10;oUbXxwCpNJnPIkG99SXG3ds7F0f09hb4N08M7FpmDvLaOehbyQS2lcf47FlCdDymkrp/DwLhGcIn&#10;rs6N6yIgskDOSZKHJ0nkORCOH/PFfDVfLyjheDcrZkW+SCVY+ZhtnQ9vJXQkGhV1cDTiE+qeSrDT&#10;rQ9JFzEOx8RXSppOo8onpkm+XC5XI+IYnLHyETONC1qJvdI6Oe5Q77QjmIo8rXer/c2Y7C/DtCF9&#10;RdeLYpG6eHbnLyGm6fc3iDRH2s5I7Rsjkh2Y0oONXWozch3pHWQK5/qc1FxGzEh9DeIByXcwrD4+&#10;VTRacD8o6XHtK+q/H5mTlOh3BgWcL1ZFfCeXjrt06kuHGY5QFQ2UDOYuDG/raJ06tFgpTwQYiDvV&#10;qPC4HUNXY/u42mg9ezuXfor69Wex/Qk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D6HLZW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6AC38BE" wp14:editId="4809D113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950E83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/xSwgIAAL8FAAAOAAAAZHJzL2Uyb0RvYy54bWysVMlu2zAQvRfoPxC8K1pt2UbkwJHlXtI2&#10;QNL2TIuURZQiBZKxbBT99w5pR4nTS1FEB4HLzJvlveH1zaETaM+04UoWOL6KMGKyVpTLXYG/PW6C&#10;GUbGEkmJUJIV+MgMvll+/HA99AuWqFYJyjQCEGkWQ1/g1tp+EYambllHzJXqmYTLRumOWNjqXUg1&#10;GQC9E2ESRdNwUJr2WtXMGDhdny7x0uM3Davt16YxzCJRYMjN+r/2/637h8trsthp0re8PqdB/iOL&#10;jnAJQUeoNbEEPWn+F1THa62MauxVrbpQNQ2vma8BqomjN9U8tKRnvhZojunHNpn3g62/7O814hS4&#10;izGSpAOOVk9W+dAonbkGDb1ZgF0p77UrsT7Ih/5O1T8Nkqpsidwxb/147ME5dh7hhYvbmB7CbIfP&#10;ioINgQC+W4dGd0grYCWOZpH7MGoE7787HBcLGoQOnq3jyBY7WFTDYZKmcZ6ARw13GfhOPJ0hWThY&#10;591rYz8x1SG3KPCWSVsqKUEUSicen+zvjHUJvxg7R6k2XAivDSHRUOD5JJl4B6MEp+7SmRm925ZC&#10;oz1x6vKfrx5uXpt13ILGBe8KfC7SI7eM0EpSv7aEC1gj63toNYeuCoZd6I5RjASD6XKrU65CuvDM&#10;6/tUAOwOFpb+HBrktfdrHs2rWTXLgiyZVkEWrdfBalNmwXQT55N1ui7Ldfzb1RVni5ZTyqQr7XkO&#10;4uzfdHaeyJOCx0kYexheovtmQ7KXma42kyjP0lmQ55M0yNIqCm5nmzJYlfF0mle35W31JtPKV2/e&#10;J9mxlS4r9QR8PbR0QJQ73aSTeQLDQTm8G0l+ohkRsQNKaquxE/APbls/BE6lDuNCGqX/ztyN6KdG&#10;PHPodiML59peWgX6fObXz5Ybp9NgbhU93msnCzdm8Ep4p/OL5p6h13tv9fLuLv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Obv8Us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3BA6B014" wp14:editId="04BDB182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FF57B9" id="AutoShape 34" o:spid="_x0000_s1026" type="#_x0000_t32" style="position:absolute;margin-left:82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nRlqA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AB5JGuBotbfKp0bjxAHUtSaFe7l81K7F8iif2gdV/jJIqrwmcsf87edTC86x8wivXJxhWkiz7b4q&#10;CncIJPBoHSvduJCAAzp6Uk4DKexoUdlvlrCbLOJk4fkKSXrxa7WxX5hqkFtk2FhN+K62uZISmFc6&#10;9lnI4cFYVxVJLw4uqVQbLoQXgJCoy/BiMpp4B6MEp+7QXTN6t82FRgfiJOQ/3yKcvL2m1V5SH6xm&#10;hBbntSVcwBpZj43VHNASDLtsDaMYCQZT41Z9eUK6jMzrtq8ZrKOFpd8HRLymfi+iRTEv5kmQjKZF&#10;kETrdbDa5Ekw3cSzyXq8zvN1/Me1EidpzSll0nVz0Xec/Jt+zpPWK3NQ+ABbeB3d4wvFXle62kyi&#10;WTKeB7PZZBwk4yIK7uebPFjl8XQ6K+7z++JdpYXv3nxMsQOUriq1t0w/1bRDlDu5jCeLUYzBgPdg&#10;NOuZRUTsgJLSaoy0sj+5rb24nSxdjCs15P47czdE74G4cOisgYVzb69QgSQv/PqZcWPSD9xW0dOj&#10;drJw4wPT753OL5V7Xt7a/tbre7p8AQ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E82dGWoAgAAlw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C4F6B37" wp14:editId="0DD11684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AC260" w14:textId="77777777" w:rsidR="0041013B" w:rsidRPr="00172316" w:rsidRDefault="00657DA2" w:rsidP="00657DA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- HBOT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88FC2B3" w14:textId="77777777" w:rsidR="0041013B" w:rsidRDefault="0041013B" w:rsidP="00657D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E2D4775" w14:textId="77777777" w:rsidR="0041013B" w:rsidRDefault="0041013B" w:rsidP="00657D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33" style="position:absolute;left:0;text-align:left;margin-left:-30.5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3FJJQIAAE8EAAAOAAAAZHJzL2Uyb0RvYy54bWysVNuO0zAQfUfiHyy/0zRVS9uo6WrVpQhp&#10;YVcsfIDjOI2Fb4zdJuXrGTvdkgWeEHmwPPb4+Mw542xueq3ISYCX1pQ0n0wpEYbbWppDSb9+2b9Z&#10;UeIDMzVT1oiSnoWnN9vXrzadK8TMtlbVAgiCGF90rqRtCK7IMs9boZmfWCcMbjYWNAsYwiGrgXWI&#10;rlU2m07fZp2F2oHlwntcvRs26TbhN43g4aFpvAhElRS5hTRCGqs4ZtsNKw7AXCv5hQb7BxaaSYOX&#10;XqHuWGDkCPIPKC05WG+bMOFWZ7ZpJBepBqwmn/5WzVPLnEi1oDjeXWXy/w+Wfzo9ApF1SdeUGKbR&#10;os8oGjMHJchsGfXpnC8w7ck9QqzQu3vLv3li7K7FNHELYLtWsBpZ5TE/e3EgBh6Pkqr7aGuEZ8dg&#10;k1R9AzoCogikT46cr46IPhCOi7PVfLleLijhuLde5otFsixjxfNpBz68F1aTOCkpIPmEzk73PkQ2&#10;rHhOSeytkvVeKpUCOFQ7BeTEsDv26UsFYJHjNGVIh7cvZouE/GLPjyGm6fsbhJYB21xJXdLVNYkV&#10;UbZ3pk5NGJhUwxwpK3PRMUo3WBD6qk9GXU2pbH1GYcEOXY2vECethR+UdNjRJfXfjwwEJeqDQXPW&#10;+Xwen8A4gHFQjQNmOEKVNFAyTHdheDZHB/LQ4k15UsPYWzS0kUnraPbA6kIfuzZZcHlh8VmM45T1&#10;6z+w/QkAAP//AwBQSwMEFAAGAAgAAAAhAFQtOILfAAAACwEAAA8AAABkcnMvZG93bnJldi54bWxM&#10;j8tOwzAQRfdI/IM1SOxaJ/QVQpyKh1ghFg0Itq49xBHxOIrdNv17hhXsZnSvzpyptpPvxRHH2AVS&#10;kM8zEEgm2I5aBe9vz7MCREyarO4DoYIzRtjWlxeVLm040Q6PTWoFQyiWWoFLaSiljMah13EeBiTO&#10;vsLodeJ1bKUd9Ynhvpc3WbaWXnfEF5we8NGh+W4OXsGmTU+NeViZj1d3Ll5up0XcNZ9KXV9N93cg&#10;Ek7prwy/+qwONTvtw4FsFL2C2TrPuapgtSx44Mai2CxB7BmfcSTrSv7/of4BAAD//wMAUEsBAi0A&#10;FAAGAAgAAAAhALaDOJL+AAAA4QEAABMAAAAAAAAAAAAAAAAAAAAAAFtDb250ZW50X1R5cGVzXS54&#10;bWxQSwECLQAUAAYACAAAACEAOP0h/9YAAACUAQAACwAAAAAAAAAAAAAAAAAvAQAAX3JlbHMvLnJl&#10;bHNQSwECLQAUAAYACAAAACEAyLtxSSUCAABPBAAADgAAAAAAAAAAAAAAAAAuAgAAZHJzL2Uyb0Rv&#10;Yy54bWxQSwECLQAUAAYACAAAACEAVC04gt8AAAALAQAADwAAAAAAAAAAAAAAAAB/BAAAZHJzL2Rv&#10;d25yZXYueG1sUEsFBgAAAAAEAAQA8wAAAIsFAAAAAA==&#10;">
                <v:textbox inset=",7.2pt,,7.2pt">
                  <w:txbxContent>
                    <w:p w:rsidR="0041013B" w:rsidRPr="00172316" w:rsidRDefault="00657DA2" w:rsidP="00657DA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- HBOT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657DA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657DA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9599168" wp14:editId="6C2C193F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41E5B1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034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S05OAIAAHMEAAAOAAAAZHJzL2Uyb0RvYy54bWysVNtuEzEQfUfiHyy/k82lSdqom6pKCUIq&#10;UFH4AMf2Zg1ejxk72aRfz9i7KSnwhMiDNbOeOZ45ZybXN4fGsr3GYMCVfDQYcqadBGXctuRfv6zf&#10;XHIWonBKWHC65Ecd+M3y9avr1i/0GGqwSiMjEBcWrS95HaNfFEWQtW5EGIDXji4rwEZEcnFbKBQt&#10;oTe2GA+Hs6IFVB5B6hDo6113yZcZv6q0jJ+qKujIbMmptphPzOcmncXyWiy2KHxtZF+G+IcqGmEc&#10;PfoMdSeiYDs0f0A1RiIEqOJAQlNAVRmpcw/UzWj4WzePtfA690LkBP9MU/h/sPLj/gGZUSUnoZxo&#10;SKLbXYT8MpuMEj+tDwsKe/QPmDoM/h7k98AcrGrhtvoWEdpaC0VV5fjiRUJyAqWyTfsBFMELgs9U&#10;HSpsEiCRwA5ZkeOzIvoQmaSPo4vJ5HJCwkm6G19NJvMsWSEWp2yPIb7T0LBklBxh59Rnkj0/Ifb3&#10;IWZZVN+cUN84qxpLIu+FZaPZbDZPTRJiH0zWCTO3C9aotbE2O7jdrCwySiWerlbz9V2fHM7DrGNt&#10;ya+m42mu4sVdOIcY5t/fIHIfeTgTtW+dynYUxnY2VWkdlX2it5MpHjaHXsxeuA2oI5GP0E0+bSoZ&#10;NeATZy1NfcnDj51AzZl970jAi+l8nNbk3MFzZ3PuCCcJquSRs85cxW61dh7NtqaXRpkAB2mmKhMT&#10;0anirqreocnO/PdbmFbn3M9Rv/4rlj8BAAD//wMAUEsDBBQABgAIAAAAIQAXAGAB4QAAAAsBAAAP&#10;AAAAZHJzL2Rvd25yZXYueG1sTI/BToNAEIbvJr7DZky82YUqUJGlaRprYjwYqel5YUcgsrOE3bbo&#10;0zue9DaT+fLP9xfr2Q7ihJPvHSmIFxEIpMaZnloF7/vdzQqED5qMHhyhgi/0sC4vLwqdG3emNzxV&#10;oRUcQj7XCroQxlxK33RotV+4EYlvH26yOvA6tdJM+szhdpDLKEql1T3xh06PuO2w+ayOVsG2Phx2&#10;/oW+66duszevjyt8rhqlrq/mzQOIgHP4g+FXn9WhZKfaHcl4MSi4TeKUUQXJMroHwUSSZXcgah7S&#10;LAZZFvJ/h/IHAAD//wMAUEsBAi0AFAAGAAgAAAAhALaDOJL+AAAA4QEAABMAAAAAAAAAAAAAAAAA&#10;AAAAAFtDb250ZW50X1R5cGVzXS54bWxQSwECLQAUAAYACAAAACEAOP0h/9YAAACUAQAACwAAAAAA&#10;AAAAAAAAAAAvAQAAX3JlbHMvLnJlbHNQSwECLQAUAAYACAAAACEAkAUtOTgCAABzBAAADgAAAAAA&#10;AAAAAAAAAAAuAgAAZHJzL2Uyb0RvYy54bWxQSwECLQAUAAYACAAAACEAFwBgAe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2D17740" wp14:editId="68D8CBB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15AAD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BfoqwIAAJg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nmEkSQctWu2t8pFRMnH8DL3J4VopH7WrsD7Kp/5B1T8Mkqpsidwxf/v5pQfn2HmEVy7OMD1E2Q6f&#10;FYU7BAJ4so6N7hwk0ICOvicvY0/Y0aIaNrM0SxfQuRqOsmnq4Ul+8ey1sZ+Y6pBbFNhYTfiutaWS&#10;ElqvdOzjkMODsS4vkl8cXFipNlwIrwAh0VDgRTpJvYNRglN36K4ZvduWQqMDcRry3zmLq2ta7SX1&#10;YC0jtDqvLeEC1sh6dqzmwJdg2EXrGMVIMBgbtzqlJ6SLyLxwTzmDdbSw9PvAiRfVz0W0qObVPAmS&#10;SVYFSbReB6tNmQTZJp6l6+m6LNfxL1dKnOQtp5RJV81F4HHybwI6j9pJmqPER9rCa3TPLyR7nelq&#10;k0azZDoPZrN0GiTTKgru55syWJVxls2q+/K+epNp5as375PsSKXLSu0t008tHRDlTi7TdDGJMRjw&#10;IExmp84iInbQktpqjLSy37ltvbydMB3GlRpK/517N6KfiLj00FljF861vVIFkrz010+NG5TTyG0V&#10;fXnUThZugGD8vdP5qXLvy5+2v/X6oC5/AwAA//8DAFBLAwQUAAYACAAAACEAd/wSnuEAAAALAQAA&#10;DwAAAGRycy9kb3ducmV2LnhtbEyPzU7DMBCE70i8g7VI3Kjdpg0kxKlQJRDqreFHHN1kSSLidWS7&#10;beDp2Z7gtrszmv2mWE92EEf0oXekYT5TIJBq1/TUanh9eby5AxGiocYMjlDDNwZYl5cXhckbd6Id&#10;HqvYCg6hkBsNXYxjLmWoO7QmzNyIxNqn89ZEXn0rG29OHG4HuVAqldb0xB86M+Kmw/qrOlgN0892&#10;he17v4zP86dbv11tPpK3Suvrq+nhHkTEKf6Z4YzP6FAy094dqAli0LDMspStGhK1yECwI1UJt9uf&#10;LzzIspD/O5S/AAAA//8DAFBLAQItABQABgAIAAAAIQC2gziS/gAAAOEBAAATAAAAAAAAAAAAAAAA&#10;AAAAAABbQ29udGVudF9UeXBlc10ueG1sUEsBAi0AFAAGAAgAAAAhADj9If/WAAAAlAEAAAsAAAAA&#10;AAAAAAAAAAAALwEAAF9yZWxzLy5yZWxzUEsBAi0AFAAGAAgAAAAhAHBoF+irAgAAmAUAAA4AAAAA&#10;AAAAAAAAAAAALgIAAGRycy9lMm9Eb2MueG1sUEsBAi0AFAAGAAgAAAAhAHf8Ep7hAAAACwEAAA8A&#10;AAAAAAAAAAAAAAAABQ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00BC986" wp14:editId="3F3F13AA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28BB59" w14:textId="77777777" w:rsidR="00172316" w:rsidRPr="00172316" w:rsidRDefault="00172316" w:rsidP="00657DA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- medication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7A7F908" w14:textId="77777777" w:rsidR="00172316" w:rsidRDefault="00172316" w:rsidP="00657D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098E7B" w14:textId="77777777" w:rsidR="0041013B" w:rsidRPr="00172316" w:rsidRDefault="00172316" w:rsidP="00657DA2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657DA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35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xYqJgIAAE8EAAAOAAAAZHJzL2Uyb0RvYy54bWysVF1v0zAUfUfiP1h+p2m6drRR02nqKEIa&#10;MDH4AY7jJBb+4tptWn79rp2uZMATIg+Wr319fO4511nfHLUiBwFeWlPSfDKlRBhua2nakn77unuz&#10;pMQHZmqmrBElPQlPbzavX617V4iZ7ayqBRAEMb7oXUm7EFyRZZ53QjM/sU4Y3GwsaBYwhDargfWI&#10;rlU2m06vs95C7cBy4T2u3g2bdJPwm0bw8LlpvAhElRS5hTRCGqs4Zps1K1pgrpP8TIP9AwvNpMFL&#10;L1B3LDCyB/kHlJYcrLdNmHCrM9s0kotUA1aTT3+r5rFjTqRaUBzvLjL5/wfLPx0egMi6pNeUGKbR&#10;oi8oGjOtEmS2ivr0zheY9ugeIFbo3b3l3z0xdtthmrgFsH0nWI2s8pifvTgQA49HSdV/tDXCs32w&#10;SapjAzoCogjkmBw5XRwRx0A4Ls6W86vFFRrHcW/1Nl8skmUZK55PO/DhvbCaxElJAckndHa49yGy&#10;YcVzSmJvlax3UqkUQFttFZADw+7YpS8VgEWO05QhPd6+mC0S8os9P4aYpu9vEFoGbHMldUmXlyRW&#10;RNnemTo1YWBSDXOkrMxZxyjdYEE4Vsdk1MWUytYnFBbs0NX4CnHSWfhJSY8dXVL/Y89AUKI+GDRn&#10;lc/n8QmMAxgH1ThghiNUSQMlw3QbhmezdyDbDm/KkxrG3qKhjUxaR7MHVmf62LXJgvMLi89iHKes&#10;X/+BzRM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XmsWKiYCAABP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172316" w:rsidRPr="00172316" w:rsidRDefault="00172316" w:rsidP="00657DA2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- medication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72316" w:rsidRDefault="00172316" w:rsidP="00657DA2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172316" w:rsidP="00657DA2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657DA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1E22F81" wp14:editId="0D45646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A77AE"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2ScqwIAAJkFAAAOAAAAZHJzL2Uyb0RvYy54bWysVE2P2yAQvVfqf0DcvbYTOx/WOqus4/Sy&#10;bSPtVj0Tg2NUDBaQOFHV/96BJN5me6mq9QExeD7evHlw/3BsBTowbbiSOY7vIoyYrBTlcpfjby/r&#10;YIaRsURSIpRkOT4xgx8WHz/c913GRqpRgjKNIIk0Wd/luLG2y8LQVA1riblTHZPws1a6JRZMvQup&#10;Jj1kb0U4iqJJ2CtNO60qZgycrs4/8cLnr2tW2a91bZhFIseAzfpV+3Xr1nBxT7KdJl3DqwsM8h8o&#10;WsIlFB1SrYglaK/5X6laXmllVG3vKtWGqq55xXwP0E0cvenmuSEd870AOaYbaDLvl7b6cthoxGmO&#10;U4wkaWFEy71VvjJKPD99ZzJwK+RGuw6ro3zunlT1wyCpiobIHfPeL6cOgmPHaHgT4gzTQZVt/1lR&#10;8CFQwJN1rHXrUgIN6Ohnchpmwo4WVXA4GQOwCs7j6Xg0j1Ofn2TX0E4b+4mpFrlNjo3VhO8aWygp&#10;YfZKx74QOTwZ64CR7Brg6kq15kJ4CQiJ+hzP01HqA4wSnLqfzs3o3bYQGh2IE5H/Lihu3LTaS+qT&#10;NYzQ8rK3hAvYI+vpsZoDYYJhV61lFCPB4N643RmekK4i88o9YwbraGHrz4EUr6qf82hezspZEiSj&#10;SRkk0WoVLNdFEkzW8TRdjVdFsYp/uVbiJGs4pUy6bq4Kj5N/U9Dlrp21OWh8oC28ze75BbC3SJfr&#10;NJom41kwnabjIBmXUfA4WxfBsognk2n5WDyWb5CWvnvzPmAHKh0qtbdMPze0R5Q7uYzT+SjGYMCL&#10;MJqeJ4uI2MFIKqsx0sp+57bx+nbKdDlu1FD47zK7IfuZiOsMnTVM4dLbK1Ugyet8/bVxN8W9Xibb&#10;KnraaCcLZ8H990GXt8o9MH/a3uv1RV38BgAA//8DAFBLAwQUAAYACAAAACEA48CmFOAAAAALAQAA&#10;DwAAAGRycy9kb3ducmV2LnhtbEyPzU7DMBCE70i8g7VI3KiTkJQ2xKlQJRDqjfAjjm68JBHxOrLd&#10;NvD0LCe4ze6MZr+tNrMdxRF9GBwpSBcJCKTWmYE6BS/P91crECFqMnp0hAq+MMCmPj+rdGnciZ7w&#10;2MROcAmFUivoY5xKKUPbo9Vh4SYk9j6ctzry6DtpvD5xuR1lliRLafVAfKHXE257bD+bg1Uwf+8K&#10;7N6GPD6mDzd+V2zfr18bpS4v5rtbEBHn+BeGX3xGh5qZ9u5AJohRQb5eFxxVkKUZC07wZgliz2JV&#10;5CDrSv7/of4BAAD//wMAUEsBAi0AFAAGAAgAAAAhALaDOJL+AAAA4QEAABMAAAAAAAAAAAAAAAAA&#10;AAAAAFtDb250ZW50X1R5cGVzXS54bWxQSwECLQAUAAYACAAAACEAOP0h/9YAAACUAQAACwAAAAAA&#10;AAAAAAAAAAAvAQAAX3JlbHMvLnJlbHNQSwECLQAUAAYACAAAACEAOn9knKsCAACZBQAADgAAAAAA&#10;AAAAAAAAAAAuAgAAZHJzL2Uyb0RvYy54bWxQSwECLQAUAAYACAAAACEA48CmF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294C56" wp14:editId="5D624A52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8C041" w14:textId="77777777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36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tGIJgIAAFAEAAAOAAAAZHJzL2Uyb0RvYy54bWysVNtu2zAMfR+wfxD0vthO06Ax4hRFugwD&#10;urVYtw+QZdkWptsoJXb29aPlJHW3PQ3zgyCK1NHhIen1ba8VOQjw0pqCZrOUEmG4raRpCvrt6+7d&#10;DSU+MFMxZY0o6FF4ert5+2bduVzMbWtVJYAgiPF55wrahuDyJPG8FZr5mXXCoLO2oFlAE5qkAtYh&#10;ulbJPE2XSWehcmC58B5P70cn3UT8uhY8PNa1F4GogiK3EFeIazmsyWbN8gaYayU/0WD/wEIzafDR&#10;C9Q9C4zsQf4BpSUH620dZtzqxNa15CLmgNlk6W/ZPLfMiZgLiuPdRSb//2D558MTEFkVdEGJYRpL&#10;9AVFY6ZRgiyyQZ/O+RzDnt0TDBl692D5d0+M3bYYJu4AbNcKViGrGJ+8ujAYHq+SsvtkK4Rn+2Cj&#10;VH0NegBEEUgfK3K8VET0gXA8zJZZtrzCwnH0XS3mqzSWLGH5+bYDHz4Iq8mwKSgg+YjODg8+IHsM&#10;PYdE9lbJaieVigY05VYBOTDsjl38hoTxip+GKUO6gq6u59cR+ZXPTyHS+P0NQsuAba6kLujNJYjl&#10;g2zvTRWbMDCpxj2+rwzSOEs3liD0ZR8LlUUJBmdpqyMqC3ZsaxxD3LQWflLSYUsX1P/YMxCUqI8G&#10;q7PKFothBqYGTI1yajDDEaqggZJxuw3j3OwdyKbFl7Ioh7F3WNFaRrFfWJ34Y9tGQU8jNszF1I5R&#10;Lz+CzS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4XrRiCYCAABQ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ECA05C8" wp14:editId="474C82E7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A195C" w14:textId="77777777" w:rsidR="0041013B" w:rsidRPr="00172316" w:rsidRDefault="00880EE2" w:rsidP="00857C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E2BC4EC" w14:textId="77777777" w:rsidR="0041013B" w:rsidRPr="00172316" w:rsidRDefault="0041013B" w:rsidP="00857C1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02E7E28" w14:textId="77777777" w:rsidR="0041013B" w:rsidRPr="00172316" w:rsidRDefault="0041013B" w:rsidP="00857C1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2AA9801" w14:textId="77777777" w:rsidR="0041013B" w:rsidRPr="00172316" w:rsidRDefault="0041013B" w:rsidP="00857C1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7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gX5JAIAAFAEAAAOAAAAZHJzL2Uyb0RvYy54bWysVF1v0zAUfUfiP1h+p0lKCyNqOk0dRUgD&#10;JgY/wHGcxMJfXLtNxq/ftdN1GfCEyIPla18fn3vOdTaXo1bkKMBLaypaLHJKhOG2kaar6Pdv+1cX&#10;lPjATMOUNaKi98LTy+3LF5vBlWJpe6saAQRBjC8HV9E+BFdmmee90MwvrBMGN1sLmgUMocsaYAOi&#10;a5Ut8/xNNlhoHFguvMfV62mTbhN+2woevrStF4GoiiK3kEZIYx3HbLthZQfM9ZKfaLB/YKGZNHjp&#10;GeqaBUYOIP+A0pKD9bYNC251ZttWcpFqwGqK/Ldq7nrmRKoFxfHuLJP/f7D88/EWiGwq+poSwzRa&#10;9BVFY6ZTgixXUZ/B+RLT7twtxAq9u7H8hyfG7npME1cAdugFa5BVEfOzZwdi4PEoqYdPtkF4dgg2&#10;STW2oCMgikDG5Mj92RExBsJxcblav12t0TiOe++K1SpPlmWsfDztwIcPwmoSJxUFJJ/Q2fHGh8iG&#10;lY8pib1VstlLpVIAXb1TQI4Mu2OfvlQAFjlPU4YMePt6uU7Iz/b8HCJP398gtAzY5krqil6ck1gZ&#10;ZXtvmtSEgUk1zZGyMicdo3STBWGsx2RUkVSOuta2uUdlwU5tjc8QJ72FX5QM2NIV9T8PDAQl6qNB&#10;d5J++AbmAcyDeh4wwxGqooGSaboL07s5OJBdjzcVSQ5jr9DRViaxn1id+GPbJg9OTyy+i3mcsp5+&#10;BNsHAAAA//8DAFBLAwQUAAYACAAAACEAWs0ex+AAAAALAQAADwAAAGRycy9kb3ducmV2LnhtbEyP&#10;zU7DMBCE70i8g7VI3KhNA20dsqn4ESfEoQG1V9c2cUS8jmK3Td8ec4Lj7Ixmv6nWk+/Z0Y6xC4Rw&#10;OxPALOlgOmoRPj9eb1bAYlJkVB/IIpxthHV9eVGp0oQTbeyxSS3LJRRLheBSGkrOo3bWqzgLg6Xs&#10;fYXRq5Tl2HIzqlMu9z2fC7HgXnWUPzg12Gdn9Xdz8AjLNr00+uleb9/defUmpyJumh3i9dX0+AAs&#10;2Sn9heEXP6NDnZn24UAmsh5hIYq8JSHMCyGB5YSUIl/2CMXyTgKvK/5/Q/0DAAD//wMAUEsBAi0A&#10;FAAGAAgAAAAhALaDOJL+AAAA4QEAABMAAAAAAAAAAAAAAAAAAAAAAFtDb250ZW50X1R5cGVzXS54&#10;bWxQSwECLQAUAAYACAAAACEAOP0h/9YAAACUAQAACwAAAAAAAAAAAAAAAAAvAQAAX3JlbHMvLnJl&#10;bHNQSwECLQAUAAYACAAAACEAzPYF+SQCAABQBAAADgAAAAAAAAAAAAAAAAAuAgAAZHJzL2Uyb0Rv&#10;Yy54bWxQSwECLQAUAAYACAAAACEAWs0ex+AAAAALAQAADwAAAAAAAAAAAAAAAAB+BAAAZHJzL2Rv&#10;d25yZXYueG1sUEsFBgAAAAAEAAQA8wAAAIsFAAAAAA==&#10;">
                <v:textbox inset=",7.2pt,,7.2pt">
                  <w:txbxContent>
                    <w:p w:rsidR="0041013B" w:rsidRPr="00172316" w:rsidRDefault="00880EE2" w:rsidP="00857C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857C1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857C1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857C1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5D46A910" wp14:editId="7AD0C026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6DFC1" w14:textId="77777777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857C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38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BuBJwIAAFA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cRX0G50tMe3KPECv07sHyb54Yu+kxTdwB2KEXrEFWeczPnl2IgcerpB4+2Abh2S7Y&#10;JNWhBR0BUQRySI4cL46IQyAcX6LF82KBxnE8u1q+WeTJsoyV59sOfHgnrCZxU1FA8gmd7R98iGxY&#10;eU5J7K2SzVYqlQLo6o0CsmfYHdv0pAKwyGmaMmSo6HJRLBLyszM/hUCy+PwNQsuAba6krujNJYmV&#10;Uba3pklNGJhU4x4pK3PSMUo3WhAO9SEZlRdnV2rbHFFZsGNb4xjiprfwg5IBW7qi/vuOgaBEvTfo&#10;zjK/vo4zMA1gGtTTgBmOUBUNlIzbTRjnZudAdj1+KU9yGHuHjrYyiR3dHlmd+GPbJg9OIxbnYhqn&#10;rF8/gvVPAAAA//8DAFBLAwQUAAYACAAAACEApsR0ROEAAAALAQAADwAAAGRycy9kb3ducmV2Lnht&#10;bEyPzU7DMBCE70i8g7VI3KjTtGmbEKfiR5xQDw0Irq6zxBHxOordNn17lhMcd2Y0+025nVwvTjiG&#10;zpOC+SwBgWR801Gr4P3t5W4DIkRNje49oYILBthW11elLhp/pj2e6tgKLqFQaAU2xqGQMhiLToeZ&#10;H5DY+/Kj05HPsZXNqM9c7nqZJslKOt0Rf7B6wCeL5rs+OgXrNj7X5jEzHzt72bzm0yLs60+lbm+m&#10;h3sQEaf4F4ZffEaHipkO/khNEL2CxTLlLZGNZZ6D4MQqW7NyUJDO0wxkVcr/G6ofAAAA//8DAFBL&#10;AQItABQABgAIAAAAIQC2gziS/gAAAOEBAAATAAAAAAAAAAAAAAAAAAAAAABbQ29udGVudF9UeXBl&#10;c10ueG1sUEsBAi0AFAAGAAgAAAAhADj9If/WAAAAlAEAAAsAAAAAAAAAAAAAAAAALwEAAF9yZWxz&#10;Ly5yZWxzUEsBAi0AFAAGAAgAAAAhAAgsG4EnAgAAUAQAAA4AAAAAAAAAAAAAAAAALgIAAGRycy9l&#10;Mm9Eb2MueG1sUEsBAi0AFAAGAAgAAAAhAKbEdEThAAAACwEAAA8AAAAAAAAAAAAAAAAAgQQAAGRy&#10;cy9kb3ducmV2LnhtbFBLBQYAAAAABAAEAPMAAACPBQAAAAA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857C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bidi="he-IL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5685CE1" wp14:editId="7FBFECF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BB00D2"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w9wsgIAAKU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0oXDZ+hNDmalfNSuw/ogn/oHVf8wSKqyJXLHvPXzsQfn2HmEVy5uY3rIsh0+Kwo2&#10;BBJ4sA6N7lxIgAEdPCfHkRN2sKiGwyRN41kC1NVwl0VRNPGkhSS/ePfa2E9MdcgtCrxl0pZKSqBe&#10;6cTnIfsHY11dJL8Yu7RSbbgQXgFCoqHAi0ky8Q5GCU7dpTMzercthUZ74jTkP98k3Lw267gFJQve&#10;FXg+GpG8ZYRWkvoslnABa2Q9VFZzAE8w7FJ3jGIkGMyQW51qFdKlZ17FpwZgd7Cw9OcAkFfYz0W0&#10;qObVPAuyZFoFWbReB6tNmQXTTTybrNN1Wa7jX66vOMtbTimTrrWL2uPs39R0nruTTke9jxiG19E9&#10;2FDsdaWrzSSaZek8mM0maZClVRTczzdlsCrj6XRW3Zf31ZtKK9+9eZ9iRyhdVeoF+Hpq6YAod7pJ&#10;J4sEZoByeB2S2YlBRMQOKKmtxkgr+53b1mvdqdTFuJJG6b8zd2P0ExAXDt1uZOHc2x+oQJ8Xfv0I&#10;uak5zd9W0eOjdrJw0wRvgXc6v1vusXm991Z/XtflbwAAAP//AwBQSwMEFAAGAAgAAAAhAJqDs0jg&#10;AAAACwEAAA8AAABkcnMvZG93bnJldi54bWxMj8FOwzAMhu9Ie4fIk7ixpGNdu9J0QkhISDsxOHDM&#10;Gq+t1jhVk22Fp8ec2M2WP/3+/nI7uV5ccAydJw3JQoFAqr3tqNHw+fH6kIMI0ZA1vSfU8I0BttXs&#10;rjSF9Vd6x8s+NoJDKBRGQxvjUEgZ6hadCQs/IPHt6EdnIq9jI+1orhzuerlUai2d6Yg/tGbAlxbr&#10;0/7sNOBmF9M3wl1m1v6n+WqUO8qT1vfz6fkJRMQp/sPwp8/qULHTwZ/JBtFrWC0fU0Z5yNMEBBPZ&#10;RmUgDhrSVZ6ArEp526H6BQAA//8DAFBLAQItABQABgAIAAAAIQC2gziS/gAAAOEBAAATAAAAAAAA&#10;AAAAAAAAAAAAAABbQ29udGVudF9UeXBlc10ueG1sUEsBAi0AFAAGAAgAAAAhADj9If/WAAAAlAEA&#10;AAsAAAAAAAAAAAAAAAAALwEAAF9yZWxzLy5yZWxzUEsBAi0AFAAGAAgAAAAhAKvrD3CyAgAApQUA&#10;AA4AAAAAAAAAAAAAAAAALgIAAGRycy9lMm9Eb2MueG1sUEsBAi0AFAAGAAgAAAAhAJqDs0j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  <w:r w:rsidR="001F6417">
        <w:rPr>
          <w:b/>
          <w:sz w:val="28"/>
          <w:szCs w:val="28"/>
        </w:rPr>
        <w:t xml:space="preserve"> 058-17-ASF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3E245F"/>
    <w:multiLevelType w:val="hybridMultilevel"/>
    <w:tmpl w:val="49BC3276"/>
    <w:lvl w:ilvl="0" w:tplc="52805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E6571E">
      <w:start w:val="306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067B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728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DE57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64C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F43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D869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8012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82037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13B"/>
    <w:rsid w:val="00172316"/>
    <w:rsid w:val="001F6417"/>
    <w:rsid w:val="002177B2"/>
    <w:rsid w:val="0041013B"/>
    <w:rsid w:val="0044689E"/>
    <w:rsid w:val="00493C0A"/>
    <w:rsid w:val="00597D96"/>
    <w:rsid w:val="00657DA2"/>
    <w:rsid w:val="006D5543"/>
    <w:rsid w:val="006F4854"/>
    <w:rsid w:val="0072385C"/>
    <w:rsid w:val="0075448A"/>
    <w:rsid w:val="00857C16"/>
    <w:rsid w:val="00880EE2"/>
    <w:rsid w:val="00907C4D"/>
    <w:rsid w:val="00CC6C5F"/>
    <w:rsid w:val="00D21E76"/>
    <w:rsid w:val="00DA076B"/>
    <w:rsid w:val="00DE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74C49"/>
  <w15:chartTrackingRefBased/>
  <w15:docId w15:val="{5F7CC89F-2520-4A22-A78E-550ECBDD9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כותרת 2 תו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a3">
    <w:name w:val="List Paragraph"/>
    <w:basedOn w:val="a"/>
    <w:uiPriority w:val="34"/>
    <w:qFormat/>
    <w:rsid w:val="00CC6C5F"/>
    <w:pPr>
      <w:spacing w:after="0" w:line="240" w:lineRule="auto"/>
      <w:ind w:left="720"/>
      <w:contextualSpacing/>
      <w:jc w:val="both"/>
    </w:pPr>
    <w:rPr>
      <w:rFonts w:ascii="Times New Roman" w:eastAsia="Times New Roman" w:hAnsi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678A5E-9768-4B7B-86C2-2084705F6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Jacob Ablin</cp:lastModifiedBy>
  <cp:revision>2</cp:revision>
  <dcterms:created xsi:type="dcterms:W3CDTF">2022-08-02T09:20:00Z</dcterms:created>
  <dcterms:modified xsi:type="dcterms:W3CDTF">2022-08-02T09:20:00Z</dcterms:modified>
</cp:coreProperties>
</file>